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1</w:t>
      </w:r>
    </w:p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learning_rate': [0.01, 0.05, 0.1, 0.15, 0.2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depth': [3, 4, 5, 6, 7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n_estimators': [100, 200, 300, 400, 50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subsample': [0.5, 0.7, 1.0],  </w:t>
            </w:r>
          </w:p>
          <w:p>
            <w:pPr>
              <w:widowControl w:val="0"/>
              <w:numPr>
                <w:ilvl w:val="0"/>
                <w:numId w:val="0"/>
              </w:numPr>
              <w:ind w:firstLine="42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'colsample_bytree': [0.5, 0.7, 1.0] , </w:t>
            </w:r>
          </w:p>
          <w:p>
            <w:pPr>
              <w:widowControl w:val="0"/>
              <w:numPr>
                <w:ilvl w:val="0"/>
                <w:numId w:val="0"/>
              </w:numPr>
              <w:ind w:firstLine="42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'reg_lambda': [1, 5, 10, 15] ,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GBM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learning_rate': [0.01, 0.05, 0.1, 0.15, 0.2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depth': [3, 4, 5, 6, 7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iterations: [100, 200, 300, 400, 50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subsample': [0.5, 0.7, 1.0],  </w:t>
            </w:r>
          </w:p>
          <w:p>
            <w:pPr>
              <w:widowControl w:val="0"/>
              <w:numPr>
                <w:ilvl w:val="0"/>
                <w:numId w:val="0"/>
              </w:numPr>
              <w:ind w:firstLine="42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'colsample_bytree': [0.5, 0.7, 1.0] , </w:t>
            </w:r>
          </w:p>
          <w:p>
            <w:pPr>
              <w:widowControl w:val="0"/>
              <w:numPr>
                <w:ilvl w:val="0"/>
                <w:numId w:val="0"/>
              </w:numPr>
              <w:ind w:firstLine="42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'reg_lambda': [1, 5, 10, 15] ,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F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n_estimators': [100, 200, 300, 400, 50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depth': [ 3, 5, 7, 8, 1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features': [ 0.25, 0.5, 0.75, 1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in_samples_split': [2, 5, 7,10]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BDT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n_estimators': [100, 200, 300, 50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learning_rate': [0.01, 0.05, 0.1, 0.2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depth': [3, 5, 7, 1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in_samples_split': [2, 5, 10]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C': [0.1, 1, 10, 100, 100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gamma': [1e-3, 0.01, 0.1, 1, 10]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penalty': ['l1', 'l2'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C': [0.1, 1, 1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solver': ['linear_lstsq', 'lbfgs', 'cd'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}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NN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ind w:left="420" w:hanging="420" w:hanging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hidden_layer_sizes': [(50,50), (50,100), (100,50), (100,100), (100,200)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activation': ['relu', 'tanh'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solver': ['adam', 'sgd'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learning_rate': [0.01, 0.05, 0.1, 0.2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iter': [200, 500, 1000]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abNet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am_grid = {‘max_epochs’:[50, 100, 200],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‘patience’:[10, 50, 100,150],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‘batch_size’=[64, 128, 256],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‘virtual_batch_size’:[8, 32, 64]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}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T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am_grid = {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ax_depth': [ 3, 5, 7, 1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in_samples_split': [2, 5, 10],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'min_samples_leaf': [1, 2, 3, 4]  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}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4ZWE2YzUxYjcwOGMyMmRkZmIzYjYyMWEwMmFiMDIifQ=="/>
  </w:docVars>
  <w:rsids>
    <w:rsidRoot w:val="0864586F"/>
    <w:rsid w:val="0864586F"/>
    <w:rsid w:val="5B7B64BD"/>
    <w:rsid w:val="72DD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2:19:00Z</dcterms:created>
  <dc:creator>桃真心</dc:creator>
  <cp:lastModifiedBy>桃真心</cp:lastModifiedBy>
  <dcterms:modified xsi:type="dcterms:W3CDTF">2023-11-10T03:2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A89C4959C9D44EC9679E4D3E64EB9B9_11</vt:lpwstr>
  </property>
</Properties>
</file>